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2AF3715" w:rsidR="00654E8F" w:rsidRPr="00911734" w:rsidRDefault="00AC27BB" w:rsidP="0001436A">
      <w:pPr>
        <w:pStyle w:val="SupplementaryMaterial"/>
        <w:rPr>
          <w:b w:val="0"/>
        </w:rPr>
      </w:pPr>
      <w:r w:rsidRPr="00911734">
        <w:t>2</w:t>
      </w:r>
      <w:r w:rsidR="00654E8F" w:rsidRPr="00911734">
        <w:t>Supplementary Material</w:t>
      </w:r>
    </w:p>
    <w:p w14:paraId="5E584EE8" w14:textId="77777777" w:rsidR="00994A3D" w:rsidRPr="00911734" w:rsidRDefault="00654E8F" w:rsidP="0001436A">
      <w:pPr>
        <w:pStyle w:val="Titre1"/>
      </w:pPr>
      <w:r w:rsidRPr="00911734">
        <w:t>Supplementary Figures and Tables</w:t>
      </w:r>
    </w:p>
    <w:p w14:paraId="588E8DB1" w14:textId="77777777" w:rsidR="004F595E" w:rsidRPr="00911734" w:rsidRDefault="004F595E" w:rsidP="004F595E">
      <w:pPr>
        <w:jc w:val="both"/>
        <w:rPr>
          <w:rFonts w:cs="Times New Roman"/>
          <w:szCs w:val="24"/>
        </w:rPr>
      </w:pPr>
      <w:r w:rsidRPr="00911734">
        <w:rPr>
          <w:rFonts w:cs="Times New Roman"/>
          <w:b/>
          <w:bCs/>
          <w:iCs/>
          <w:szCs w:val="24"/>
        </w:rPr>
        <w:t>Supplementary Table 1</w:t>
      </w:r>
      <w:r w:rsidRPr="00911734">
        <w:rPr>
          <w:rFonts w:cs="Times New Roman"/>
          <w:i/>
          <w:color w:val="000000" w:themeColor="text1"/>
          <w:szCs w:val="24"/>
        </w:rPr>
        <w:t xml:space="preserve">. </w:t>
      </w:r>
      <w:r w:rsidRPr="00911734">
        <w:rPr>
          <w:rFonts w:cs="Times New Roman"/>
          <w:color w:val="000000" w:themeColor="text1"/>
          <w:szCs w:val="24"/>
        </w:rPr>
        <w:t xml:space="preserve">Participant demographics, medications and clinical characteristics of </w:t>
      </w:r>
      <w:r w:rsidRPr="00911734">
        <w:rPr>
          <w:rFonts w:cs="Times New Roman"/>
          <w:szCs w:val="24"/>
        </w:rPr>
        <w:t>behavioral crisis</w:t>
      </w:r>
    </w:p>
    <w:tbl>
      <w:tblPr>
        <w:tblW w:w="1143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40"/>
        <w:gridCol w:w="1284"/>
        <w:gridCol w:w="1551"/>
        <w:gridCol w:w="1275"/>
        <w:gridCol w:w="2406"/>
        <w:gridCol w:w="1422"/>
        <w:gridCol w:w="2352"/>
      </w:tblGrid>
      <w:tr w:rsidR="004F595E" w:rsidRPr="00911734" w14:paraId="4532A367" w14:textId="77777777" w:rsidTr="004F595E">
        <w:trPr>
          <w:trHeight w:val="1401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EA05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, A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9BF56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tipsychotic</w:t>
            </w:r>
          </w:p>
          <w:p w14:paraId="52EE13C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drugs</w:t>
            </w:r>
          </w:p>
          <w:p w14:paraId="127A2C83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impregnation</w:t>
            </w:r>
          </w:p>
          <w:p w14:paraId="740A684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&gt;5 years)</w:t>
            </w:r>
          </w:p>
          <w:p w14:paraId="4E4FE2C2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fore hospitalizat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AFA53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velopmental</w:t>
            </w:r>
          </w:p>
          <w:p w14:paraId="452237CA" w14:textId="679FA08F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gnosis and adapt</w:t>
            </w:r>
            <w:r w:rsid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ve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kills</w:t>
            </w:r>
          </w:p>
          <w:p w14:paraId="4CC320F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D482B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genetic syndrome</w:t>
            </w:r>
          </w:p>
          <w:p w14:paraId="17A872C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8790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in symptoms</w:t>
            </w:r>
          </w:p>
          <w:p w14:paraId="5B583D5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stifying</w:t>
            </w:r>
          </w:p>
          <w:p w14:paraId="6335073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3C5E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cation –</w:t>
            </w:r>
          </w:p>
          <w:p w14:paraId="02AC8D8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spital admissi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E66FC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in risk factors for crisis determined at discharge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19D7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cation –</w:t>
            </w:r>
          </w:p>
          <w:p w14:paraId="6E8235B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spital discharge</w:t>
            </w:r>
          </w:p>
          <w:p w14:paraId="1452BD3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F595E" w:rsidRPr="00911734" w14:paraId="22838D48" w14:textId="77777777" w:rsidTr="004F595E">
        <w:trPr>
          <w:trHeight w:val="799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382E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BB0D11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1</w:t>
            </w:r>
          </w:p>
          <w:p w14:paraId="495374D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B743F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0EB8048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years old</w:t>
            </w:r>
          </w:p>
          <w:p w14:paraId="44914FD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5B0741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2B52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B88D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utism</w:t>
            </w:r>
          </w:p>
          <w:p w14:paraId="214E198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Moderate intellectual disability</w:t>
            </w:r>
          </w:p>
          <w:p w14:paraId="4C36B71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on-verbal</w:t>
            </w:r>
          </w:p>
          <w:p w14:paraId="6A1C00F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5EFD3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CNK9 + COL22A1</w:t>
            </w:r>
          </w:p>
          <w:p w14:paraId="0A252B3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o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going genetic research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840C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-Severe auto-aggressivity</w:t>
            </w:r>
          </w:p>
          <w:p w14:paraId="24D959E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ches</w:t>
            </w:r>
            <w:proofErr w:type="gramEnd"/>
          </w:p>
          <w:p w14:paraId="4159A27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o his head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26BAA2F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10BDC76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hetero-aggressivity</w:t>
            </w:r>
          </w:p>
          <w:p w14:paraId="1F15942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rips,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unches,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eadbutts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25F1D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uanfacine</w:t>
            </w:r>
            <w:proofErr w:type="spellEnd"/>
          </w:p>
          <w:p w14:paraId="1C678A11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Lorazépam (AC score 1)</w:t>
            </w:r>
          </w:p>
          <w:p w14:paraId="4B28804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CH"/>
              </w:rPr>
              <w:t>Lévomépromazine</w:t>
            </w:r>
            <w:proofErr w:type="spellEnd"/>
            <w:r w:rsidRPr="00E84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CH"/>
              </w:rPr>
              <w:t xml:space="preserve"> (AC score 3)</w:t>
            </w:r>
          </w:p>
          <w:p w14:paraId="6BCEC071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CH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iphenhydramine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3)</w:t>
            </w:r>
          </w:p>
          <w:p w14:paraId="75B9B146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ipéridène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3)</w:t>
            </w:r>
          </w:p>
          <w:p w14:paraId="6FD2BEF1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  <w:p w14:paraId="02F40EC7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CH"/>
              </w:rPr>
              <w:t>Lévomépromazine</w:t>
            </w:r>
            <w:proofErr w:type="spellEnd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(AC score 3)</w:t>
            </w:r>
          </w:p>
          <w:p w14:paraId="67E79912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-Doxylamine (AC score 3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82AE6" w14:textId="7032F0FD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r w:rsidR="00E84679"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aptive environmental</w:t>
            </w:r>
          </w:p>
          <w:p w14:paraId="77C27E7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iatric</w:t>
            </w:r>
            <w:proofErr w:type="spellEnd"/>
          </w:p>
          <w:p w14:paraId="7B7B5F71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(</w:t>
            </w:r>
            <w:proofErr w:type="spellStart"/>
            <w:proofErr w:type="gram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eparation</w:t>
            </w:r>
            <w:proofErr w:type="spellEnd"/>
            <w:proofErr w:type="gram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nxiety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  <w:p w14:paraId="470970C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omatic (urinary retention, constipation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77BF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lozapine (AC score 3)</w:t>
            </w:r>
          </w:p>
          <w:p w14:paraId="7B9AD8F7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irtazapine (AC score 1)</w:t>
            </w:r>
          </w:p>
          <w:p w14:paraId="7E8264B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azepam (AC score 1)</w:t>
            </w:r>
          </w:p>
          <w:p w14:paraId="6B5E39A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amsulosin</w:t>
            </w:r>
          </w:p>
          <w:p w14:paraId="18D6F45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axative (macrogol, prucalopride)</w:t>
            </w:r>
          </w:p>
          <w:p w14:paraId="09698A4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E9736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Diphenhydramine (AC score 3)</w:t>
            </w:r>
          </w:p>
          <w:p w14:paraId="06FCC1B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Risperidone (AC score 1)</w:t>
            </w:r>
          </w:p>
          <w:p w14:paraId="29A10D2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Lorazepam (AC score 1)</w:t>
            </w:r>
          </w:p>
        </w:tc>
      </w:tr>
      <w:tr w:rsidR="004F595E" w:rsidRPr="00911734" w14:paraId="0F761111" w14:textId="77777777" w:rsidTr="004F595E">
        <w:trPr>
          <w:trHeight w:val="769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FC86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2</w:t>
            </w:r>
          </w:p>
          <w:p w14:paraId="5D4777D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9CE942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  <w:p w14:paraId="25169CD2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years old</w:t>
            </w:r>
          </w:p>
          <w:p w14:paraId="6F8AF96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EF1C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F62C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utism</w:t>
            </w:r>
          </w:p>
          <w:p w14:paraId="4BDC1D57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intellectual disability</w:t>
            </w:r>
          </w:p>
          <w:p w14:paraId="565E784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ow verbal</w:t>
            </w:r>
          </w:p>
          <w:p w14:paraId="01394EA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Ongoing genetic research</w:t>
            </w:r>
          </w:p>
          <w:p w14:paraId="0E8B371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DCDE9D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1AD9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auto-aggressivity (headbutts</w:t>
            </w:r>
          </w:p>
          <w:p w14:paraId="02BC99EA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the walls,</w:t>
            </w:r>
          </w:p>
          <w:p w14:paraId="1869560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tes on her arms...)</w:t>
            </w:r>
          </w:p>
          <w:p w14:paraId="1C1511BD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F56365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Severe hetero-aggressivity</w:t>
            </w:r>
          </w:p>
          <w:p w14:paraId="596EC1E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punches,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eadbutts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1ED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Aripiprazole (AC score 1)</w:t>
            </w:r>
          </w:p>
          <w:p w14:paraId="70D833B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lonazepam (AC score 1)</w:t>
            </w:r>
          </w:p>
          <w:p w14:paraId="3144834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razodone (AC score 1)</w:t>
            </w:r>
          </w:p>
          <w:p w14:paraId="2C6D945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bapentine</w:t>
            </w:r>
            <w:proofErr w:type="spellEnd"/>
          </w:p>
          <w:p w14:paraId="02DF802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Hydroxyzine (AC score 3)</w:t>
            </w:r>
          </w:p>
          <w:p w14:paraId="53442FC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9E90C47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-Quetiapine (AC score 2)</w:t>
            </w:r>
          </w:p>
          <w:p w14:paraId="7C88F8B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-Clonazepam (AC score 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AD801" w14:textId="473DC079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-</w:t>
            </w:r>
            <w:r w:rsidR="00E84679"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aptive environmental</w:t>
            </w:r>
          </w:p>
          <w:p w14:paraId="73FD6F82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iatric</w:t>
            </w:r>
            <w:proofErr w:type="spellEnd"/>
          </w:p>
          <w:p w14:paraId="5CABC390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(</w:t>
            </w:r>
            <w:proofErr w:type="spellStart"/>
            <w:proofErr w:type="gram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epression</w:t>
            </w:r>
            <w:proofErr w:type="spellEnd"/>
            <w:proofErr w:type="gram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osis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  <w:p w14:paraId="447A568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 Somatic (gynecological issue, skin wounds,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nstipation)</w:t>
            </w:r>
          </w:p>
          <w:p w14:paraId="24569CD7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B9A2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Clozapine (AC score 3)</w:t>
            </w:r>
          </w:p>
          <w:p w14:paraId="02E4BC6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luoxetine (AC score 1)</w:t>
            </w:r>
          </w:p>
          <w:p w14:paraId="1C1CA226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Laxative (</w:t>
            </w:r>
            <w:proofErr w:type="gramStart"/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gol ,</w:t>
            </w:r>
            <w:proofErr w:type="gramEnd"/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ucalopride)</w:t>
            </w:r>
          </w:p>
          <w:p w14:paraId="1185406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04B3E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  <w:proofErr w:type="spellStart"/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razépam</w:t>
            </w:r>
            <w:proofErr w:type="spellEnd"/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AC score 1)</w:t>
            </w:r>
          </w:p>
        </w:tc>
      </w:tr>
      <w:tr w:rsidR="004F595E" w:rsidRPr="00911734" w14:paraId="61731944" w14:textId="77777777" w:rsidTr="004F595E">
        <w:trPr>
          <w:trHeight w:val="799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9677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3</w:t>
            </w:r>
          </w:p>
          <w:p w14:paraId="2F83BD4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C009C8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6E8234D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years old</w:t>
            </w:r>
          </w:p>
          <w:p w14:paraId="143327A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5070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D3A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utism</w:t>
            </w:r>
          </w:p>
          <w:p w14:paraId="5046BE8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intellectual disability</w:t>
            </w:r>
          </w:p>
          <w:p w14:paraId="450738F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on-verbal</w:t>
            </w:r>
          </w:p>
          <w:p w14:paraId="412187B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E5F65F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Down syndr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7BEA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a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to-aggressivity</w:t>
            </w:r>
          </w:p>
          <w:p w14:paraId="2BBAB5A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ches to his head mainly eyes)</w:t>
            </w:r>
          </w:p>
          <w:p w14:paraId="34D8D55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D7C36A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Severe hetero-aggressivity (punches, bites,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eadbutts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21488CCA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DF42D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Olanzapine (AC score 2)</w:t>
            </w:r>
          </w:p>
          <w:p w14:paraId="049D578A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Valproate de sodium (AC score 1)</w:t>
            </w:r>
          </w:p>
          <w:p w14:paraId="2333FFE8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  <w:p w14:paraId="1CED38A8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Lorazepam</w:t>
            </w:r>
            <w:proofErr w:type="spellEnd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53A3428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Clonidine</w:t>
            </w:r>
            <w:proofErr w:type="spellEnd"/>
          </w:p>
          <w:p w14:paraId="393CD392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CH"/>
              </w:rPr>
              <w:t>-</w:t>
            </w:r>
            <w:proofErr w:type="spellStart"/>
            <w:r w:rsidRPr="00E84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CH"/>
              </w:rPr>
              <w:t>Lévomépromazine</w:t>
            </w:r>
            <w:proofErr w:type="spellEnd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(AC score 3)</w:t>
            </w:r>
          </w:p>
          <w:p w14:paraId="6D8D524A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</w:p>
          <w:p w14:paraId="619AE14F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27A6E" w14:textId="33F98750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r w:rsidR="00E84679"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aptive environmental</w:t>
            </w:r>
          </w:p>
          <w:p w14:paraId="78DF828F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iatric</w:t>
            </w:r>
            <w:proofErr w:type="spellEnd"/>
          </w:p>
          <w:p w14:paraId="31A0956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(</w:t>
            </w:r>
            <w:proofErr w:type="spellStart"/>
            <w:proofErr w:type="gram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ipolar</w:t>
            </w:r>
            <w:proofErr w:type="spellEnd"/>
            <w:proofErr w:type="gram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isorder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?)</w:t>
            </w:r>
          </w:p>
          <w:p w14:paraId="7891123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Somatic (gastritis, epilepsy, ophthalmological lesions, constipation, 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ypermobility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D5B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t>-Olanzapine (AC score 2)</w:t>
            </w:r>
          </w:p>
          <w:p w14:paraId="7394138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t>-Lamotrigine</w:t>
            </w:r>
          </w:p>
          <w:p w14:paraId="12BF459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t>-Lorazepam (AC score 1)</w:t>
            </w:r>
          </w:p>
          <w:p w14:paraId="4EDCA5D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  <w:t>-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xative (macrogol)</w:t>
            </w:r>
          </w:p>
          <w:p w14:paraId="01D20A1D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  <w:p w14:paraId="71DA9D1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Lorazepam (AC score 1)</w:t>
            </w:r>
          </w:p>
          <w:p w14:paraId="6AC8D7FD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CH"/>
              </w:rPr>
              <w:t>-Levomepromazine (AC score 3)</w:t>
            </w:r>
          </w:p>
          <w:p w14:paraId="3613000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  <w:p w14:paraId="11F4841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  <w:p w14:paraId="6C7BB8F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595E" w:rsidRPr="00911734" w14:paraId="043E5062" w14:textId="77777777" w:rsidTr="004F595E">
        <w:trPr>
          <w:trHeight w:val="799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D419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4</w:t>
            </w:r>
          </w:p>
          <w:p w14:paraId="06E8EE7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110BA5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69CAAD5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years ol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9EDB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0E436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utism</w:t>
            </w:r>
          </w:p>
          <w:p w14:paraId="11CFD2F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intellectual disability</w:t>
            </w:r>
          </w:p>
          <w:p w14:paraId="6CDC53E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on-verbal</w:t>
            </w:r>
          </w:p>
          <w:p w14:paraId="5B8B6B0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E96E376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Variant of Unknown Significance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o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going genetic research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0E48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Motor restlessness</w:t>
            </w:r>
          </w:p>
          <w:p w14:paraId="306B235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938CCA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nsomnia</w:t>
            </w:r>
          </w:p>
          <w:p w14:paraId="3310E88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58186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ripiprazole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1036BC89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Escitalopram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1EEB98DB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Valproate de sodium (AC score 1)</w:t>
            </w:r>
          </w:p>
          <w:p w14:paraId="4F53CF2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evomepromazine (AC score 3)</w:t>
            </w:r>
          </w:p>
          <w:p w14:paraId="5D3F74A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orazepam AC score 1)</w:t>
            </w:r>
          </w:p>
          <w:p w14:paraId="666AB77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70DC5D9" w14:textId="6A72DA14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proofErr w:type="gramStart"/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oraz</w:t>
            </w:r>
            <w:r w:rsid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é</w:t>
            </w:r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m</w:t>
            </w:r>
            <w:proofErr w:type="spellEnd"/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C score 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BD957" w14:textId="58A4B75E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r w:rsidR="00E84679"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aptive environmental</w:t>
            </w:r>
          </w:p>
          <w:p w14:paraId="027DD1B3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Iatrogenesis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tardive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yskinesia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  <w:p w14:paraId="2FE27381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Somatic (UR constipation,</w:t>
            </w:r>
          </w:p>
          <w:p w14:paraId="1D75ED8A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itis, 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ypermobility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6912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lozapine (AC score 3)</w:t>
            </w:r>
          </w:p>
          <w:p w14:paraId="729BBD6A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luvoxamine (AC score 1)</w:t>
            </w:r>
          </w:p>
          <w:p w14:paraId="5BBE7E7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amsulosin</w:t>
            </w:r>
          </w:p>
          <w:p w14:paraId="3605CDD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axative (linaclotide, macrogol)</w:t>
            </w:r>
          </w:p>
          <w:p w14:paraId="17B625D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D7860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  <w:proofErr w:type="spellStart"/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razépam</w:t>
            </w:r>
            <w:proofErr w:type="spellEnd"/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AC score 1)</w:t>
            </w:r>
          </w:p>
        </w:tc>
      </w:tr>
      <w:tr w:rsidR="004F595E" w:rsidRPr="00911734" w14:paraId="516FCEFA" w14:textId="77777777" w:rsidTr="004F595E">
        <w:trPr>
          <w:trHeight w:val="53"/>
          <w:jc w:val="center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E60C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5</w:t>
            </w:r>
          </w:p>
          <w:p w14:paraId="07F4377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F01BE4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40ECA98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years ol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007F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695A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utism</w:t>
            </w:r>
          </w:p>
          <w:p w14:paraId="3F695F8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evere intellectual disability</w:t>
            </w:r>
          </w:p>
          <w:p w14:paraId="4881F8C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ow verbal</w:t>
            </w:r>
          </w:p>
          <w:p w14:paraId="3D32FD5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82D817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DK13 disorder (o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going 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enetic research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A48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Severe a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to-aggressivity</w:t>
            </w:r>
          </w:p>
          <w:p w14:paraId="03742FD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headbutts in the walls, bites)</w:t>
            </w:r>
          </w:p>
          <w:p w14:paraId="1B5BAED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74FF568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Severe hetero-aggressivity (headbutts, punches, bites)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65532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regabaline</w:t>
            </w:r>
            <w:proofErr w:type="spellEnd"/>
          </w:p>
          <w:p w14:paraId="597F44C4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ertraline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027DF8B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iazepam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35BBFC7E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  <w:p w14:paraId="07D25076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CH"/>
              </w:rPr>
              <w:t>-</w:t>
            </w:r>
            <w:proofErr w:type="spellStart"/>
            <w:r w:rsidRPr="00E84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CH"/>
              </w:rPr>
              <w:t>Lévomépromazine</w:t>
            </w:r>
            <w:proofErr w:type="spellEnd"/>
            <w:r w:rsidRPr="00E846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(AC score 3)</w:t>
            </w:r>
          </w:p>
          <w:p w14:paraId="2A656B7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-Diazepam (AC score 1)</w:t>
            </w:r>
          </w:p>
          <w:p w14:paraId="0FD7F78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403E06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864AB" w14:textId="67EF5910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-</w:t>
            </w:r>
            <w:r w:rsidR="00E84679"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aptive environmental</w:t>
            </w:r>
          </w:p>
          <w:p w14:paraId="635AAA98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iatric</w:t>
            </w:r>
            <w:proofErr w:type="spellEnd"/>
          </w:p>
          <w:p w14:paraId="284F6515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(</w:t>
            </w:r>
            <w:proofErr w:type="spellStart"/>
            <w:proofErr w:type="gram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depression</w:t>
            </w:r>
            <w:proofErr w:type="spellEnd"/>
            <w:proofErr w:type="gram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sychosis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)</w:t>
            </w:r>
          </w:p>
          <w:p w14:paraId="08E5A4A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Somatic (collarbone fracture, constipation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, puberty, 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ypermobility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991B2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- Clozapine (AC score 3)</w:t>
            </w:r>
          </w:p>
          <w:p w14:paraId="5787585E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-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Naltrexone</w:t>
            </w:r>
            <w:proofErr w:type="spellEnd"/>
          </w:p>
          <w:p w14:paraId="7E55EDFA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- </w:t>
            </w:r>
            <w:proofErr w:type="spellStart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Fluoxetine</w:t>
            </w:r>
            <w:proofErr w:type="spellEnd"/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AC score 1)</w:t>
            </w:r>
          </w:p>
          <w:p w14:paraId="41979C3C" w14:textId="77777777" w:rsidR="004F595E" w:rsidRPr="00E84679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8467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 GnRH analogue</w:t>
            </w:r>
          </w:p>
          <w:p w14:paraId="705192E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Laxative (prucalopride)</w:t>
            </w:r>
          </w:p>
          <w:p w14:paraId="047E3B8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BDA0B2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-Lorazepam (AC score 1)</w:t>
            </w:r>
          </w:p>
          <w:p w14:paraId="7ACACEE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964380B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1734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lastRenderedPageBreak/>
        <w:t>Reserves treatments are written in italics. Anticholinergic burden (CRIDECO Anticholinergic Load Scale, Ramos et al., 2022): low potency = AC score 1, medium potency = AC score 2, high potency = AC score 3.</w:t>
      </w:r>
    </w:p>
    <w:tbl>
      <w:tblPr>
        <w:tblStyle w:val="Tableausimple4"/>
        <w:tblpPr w:leftFromText="141" w:rightFromText="141" w:vertAnchor="text" w:horzAnchor="margin" w:tblpY="246"/>
        <w:tblW w:w="0" w:type="auto"/>
        <w:tblLook w:val="04A0" w:firstRow="1" w:lastRow="0" w:firstColumn="1" w:lastColumn="0" w:noHBand="0" w:noVBand="1"/>
      </w:tblPr>
      <w:tblGrid>
        <w:gridCol w:w="9360"/>
      </w:tblGrid>
      <w:tr w:rsidR="004F595E" w:rsidRPr="00911734" w14:paraId="7AE8A332" w14:textId="77777777" w:rsidTr="00E93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</w:tcPr>
          <w:p w14:paraId="24C6D511" w14:textId="77777777" w:rsidR="004F595E" w:rsidRPr="00911734" w:rsidRDefault="004F595E" w:rsidP="00E9307D">
            <w:pPr>
              <w:rPr>
                <w:rFonts w:cs="Times New Roman"/>
                <w:szCs w:val="24"/>
                <w:lang w:val="en-US"/>
              </w:rPr>
            </w:pPr>
            <w:r w:rsidRPr="00911734">
              <w:rPr>
                <w:rFonts w:cs="Times New Roman"/>
                <w:bCs w:val="0"/>
                <w:iCs/>
                <w:szCs w:val="24"/>
                <w:lang w:val="en-US"/>
              </w:rPr>
              <w:t>Supplementary Table 2</w:t>
            </w:r>
            <w:r w:rsidRPr="00911734">
              <w:rPr>
                <w:rFonts w:cs="Times New Roman"/>
                <w:b w:val="0"/>
                <w:i/>
                <w:szCs w:val="24"/>
                <w:lang w:val="en-US"/>
              </w:rPr>
              <w:t xml:space="preserve">. </w:t>
            </w:r>
            <w:r w:rsidRPr="00911734">
              <w:rPr>
                <w:rFonts w:cs="Times New Roman"/>
                <w:b w:val="0"/>
                <w:szCs w:val="24"/>
                <w:lang w:val="en-US"/>
              </w:rPr>
              <w:t>Specific information regarding urinary condition for each participant</w:t>
            </w:r>
          </w:p>
        </w:tc>
      </w:tr>
    </w:tbl>
    <w:tbl>
      <w:tblPr>
        <w:tblW w:w="7677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36"/>
        <w:gridCol w:w="1936"/>
        <w:gridCol w:w="2134"/>
        <w:gridCol w:w="2271"/>
      </w:tblGrid>
      <w:tr w:rsidR="004F595E" w:rsidRPr="00911734" w14:paraId="432DF27E" w14:textId="77777777" w:rsidTr="00E9307D">
        <w:trPr>
          <w:trHeight w:val="1268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9B3F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, Age, Weight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90B4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 manifestations observed during UR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27DC2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Recent changes in medication at diagnosis of UR</w:t>
            </w:r>
          </w:p>
          <w:p w14:paraId="029F4296" w14:textId="77777777" w:rsidR="004F595E" w:rsidRPr="00911734" w:rsidRDefault="004F595E" w:rsidP="00E9307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A366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titude following the discovery of UR</w:t>
            </w:r>
          </w:p>
          <w:p w14:paraId="1296EDD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F595E" w:rsidRPr="00911734" w14:paraId="57DD2C5D" w14:textId="77777777" w:rsidTr="00E9307D">
        <w:trPr>
          <w:trHeight w:val="687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CB2E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62712D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1</w:t>
            </w:r>
          </w:p>
          <w:p w14:paraId="0409B4C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0369938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44E973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years old</w:t>
            </w:r>
          </w:p>
          <w:p w14:paraId="560AD5C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 kg</w:t>
            </w:r>
          </w:p>
          <w:p w14:paraId="78B89FE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DDBC5AC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B467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ying, flexed trunk position,</w:t>
            </w:r>
          </w:p>
          <w:p w14:paraId="240AAA5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rsening of auto-aggressive (punches to his abdomen, his thighs, his head) and hetero-aggressive challenging behaviors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63335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Clozapine (+)</w:t>
            </w:r>
          </w:p>
          <w:p w14:paraId="62576366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 xml:space="preserve">- Stop guanfacine, </w:t>
            </w:r>
            <w:proofErr w:type="spellStart"/>
            <w:r w:rsidRPr="00911734">
              <w:rPr>
                <w:rFonts w:cs="Times New Roman"/>
                <w:color w:val="000000"/>
                <w:szCs w:val="24"/>
              </w:rPr>
              <w:t>bipéridène</w:t>
            </w:r>
            <w:proofErr w:type="spellEnd"/>
          </w:p>
          <w:p w14:paraId="4D8D3684" w14:textId="77777777" w:rsidR="004F595E" w:rsidRPr="00911734" w:rsidRDefault="004F595E" w:rsidP="00E9307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14676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Urinary catheter (&lt;24 hours)</w:t>
            </w:r>
          </w:p>
          <w:p w14:paraId="3DA8F4E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oilet protocol</w:t>
            </w:r>
          </w:p>
          <w:p w14:paraId="15C8528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bookmarkStart w:id="0" w:name="_Hlk138429848"/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mitation of drugs at risk of UR (antipsychotic…)</w:t>
            </w:r>
            <w:bookmarkEnd w:id="0"/>
          </w:p>
          <w:p w14:paraId="4112F49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Laxatives</w:t>
            </w:r>
          </w:p>
          <w:p w14:paraId="0F3EF046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sulosin (long-term)</w:t>
            </w:r>
          </w:p>
          <w:p w14:paraId="7C945A9C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26500D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F595E" w:rsidRPr="00911734" w14:paraId="10728491" w14:textId="77777777" w:rsidTr="00E9307D">
        <w:trPr>
          <w:trHeight w:val="661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BCED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2</w:t>
            </w:r>
          </w:p>
          <w:p w14:paraId="093AECE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  <w:p w14:paraId="349EB80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07A0A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years old</w:t>
            </w:r>
          </w:p>
          <w:p w14:paraId="67AB80B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 kg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58F9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reams, worsening of auto-aggressive (banging her head against the walls, bites on her arms) and</w:t>
            </w:r>
          </w:p>
          <w:p w14:paraId="6E13A7D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tero-aggressive challenging behaviors,</w:t>
            </w:r>
          </w:p>
          <w:p w14:paraId="031BD91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pearance of throwing water on her abdomen behavior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7741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Haloperidol (+)</w:t>
            </w:r>
          </w:p>
          <w:p w14:paraId="28E2F227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Levomepromazine (+)</w:t>
            </w:r>
          </w:p>
          <w:p w14:paraId="25707E1D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Venlafaxine (+)</w:t>
            </w:r>
          </w:p>
          <w:p w14:paraId="67A2DDFF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Lithium (+)</w:t>
            </w:r>
          </w:p>
          <w:p w14:paraId="6E2B7A11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Diazepam (+)</w:t>
            </w:r>
          </w:p>
          <w:p w14:paraId="14F6D6BD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 xml:space="preserve">-Stop aripiprazole clonazepam trazodone </w:t>
            </w:r>
            <w:proofErr w:type="spellStart"/>
            <w:r w:rsidRPr="00911734">
              <w:rPr>
                <w:rFonts w:cs="Times New Roman"/>
                <w:color w:val="000000"/>
                <w:szCs w:val="24"/>
              </w:rPr>
              <w:t>gabapentine</w:t>
            </w:r>
            <w:proofErr w:type="spellEnd"/>
            <w:r w:rsidRPr="00911734">
              <w:rPr>
                <w:rFonts w:cs="Times New Roman"/>
                <w:color w:val="000000"/>
                <w:szCs w:val="24"/>
              </w:rPr>
              <w:t>, hydroxyzine</w:t>
            </w:r>
          </w:p>
          <w:p w14:paraId="5C98CE2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A730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oilet protocol</w:t>
            </w:r>
          </w:p>
          <w:p w14:paraId="108CD0B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imitation of drugs at risk of UR (antipsychotic…)</w:t>
            </w:r>
          </w:p>
          <w:p w14:paraId="052F638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Laxatives</w:t>
            </w:r>
          </w:p>
          <w:p w14:paraId="060A1F9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D6AACC3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F595E" w:rsidRPr="00911734" w14:paraId="6641552C" w14:textId="77777777" w:rsidTr="00E9307D">
        <w:trPr>
          <w:trHeight w:val="687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46C5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atient 3</w:t>
            </w:r>
          </w:p>
          <w:p w14:paraId="05CD324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2C0DA9A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33139F1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years old</w:t>
            </w:r>
          </w:p>
          <w:p w14:paraId="32888BB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 kg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0263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reams, crying, worsening of auto-aggressive (strokes of his hands towards his face) and hetero-aggressive challenging behaviors,</w:t>
            </w:r>
          </w:p>
          <w:p w14:paraId="2D19631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e than 6 hours without urin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A2126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Olanzapine (+)</w:t>
            </w:r>
          </w:p>
          <w:p w14:paraId="33D67B75" w14:textId="77777777" w:rsidR="004F595E" w:rsidRPr="00911734" w:rsidRDefault="004F595E" w:rsidP="00E9307D">
            <w:pPr>
              <w:jc w:val="center"/>
              <w:rPr>
                <w:rFonts w:cs="Times New Roman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Clobazam (+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B0A6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Urinary catheter (&lt;48 hours)</w:t>
            </w:r>
          </w:p>
          <w:p w14:paraId="47D9DAA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oilet protocol</w:t>
            </w:r>
          </w:p>
          <w:p w14:paraId="0BA6AB2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Limitation of drugs at risk of </w:t>
            </w:r>
            <w:proofErr w:type="gramStart"/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R  (</w:t>
            </w:r>
            <w:proofErr w:type="gramEnd"/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ipsychotic…)</w:t>
            </w:r>
          </w:p>
          <w:p w14:paraId="14002F7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Laxatives</w:t>
            </w:r>
          </w:p>
          <w:p w14:paraId="6629A23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 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sulosin (temporary)</w:t>
            </w:r>
          </w:p>
        </w:tc>
      </w:tr>
      <w:tr w:rsidR="004F595E" w:rsidRPr="00911734" w14:paraId="51B23C03" w14:textId="77777777" w:rsidTr="00E9307D">
        <w:trPr>
          <w:trHeight w:val="687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D6B7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4</w:t>
            </w:r>
          </w:p>
          <w:p w14:paraId="47C0EFC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4FBB71A5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503A44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years old</w:t>
            </w:r>
          </w:p>
          <w:p w14:paraId="57C3044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 kg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6E2C3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pearance of auto-aggressive challenging behaviors (abdomen pinches, p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ches to his head)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</w:p>
          <w:p w14:paraId="24B6590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pearance of behavior of showing and touching his penis, and of undressing, more than 6 hours without urine or urinary incontinence (overflow)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29467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Stop antipsychotics</w:t>
            </w:r>
          </w:p>
          <w:p w14:paraId="6683D6A2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Stop antidepressants</w:t>
            </w:r>
          </w:p>
          <w:p w14:paraId="6ACDECED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Stop valproic acid</w:t>
            </w:r>
          </w:p>
          <w:p w14:paraId="79073C67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Tetrabenazine (+)</w:t>
            </w:r>
          </w:p>
          <w:p w14:paraId="25A52272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</w:p>
          <w:p w14:paraId="4B273FF6" w14:textId="77777777" w:rsidR="004F595E" w:rsidRPr="00911734" w:rsidRDefault="004F595E" w:rsidP="004F595E">
            <w:pPr>
              <w:pStyle w:val="Standard"/>
              <w:numPr>
                <w:ilvl w:val="0"/>
                <w:numId w:val="20"/>
              </w:num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DA452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Urinary catheter (in out)</w:t>
            </w:r>
          </w:p>
          <w:p w14:paraId="5B25C37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oilet protocol</w:t>
            </w:r>
          </w:p>
          <w:p w14:paraId="52C898B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imitation of drugs at risk of UR (antipsychotic…)</w:t>
            </w:r>
          </w:p>
          <w:p w14:paraId="7497F202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Laxatives</w:t>
            </w:r>
          </w:p>
          <w:p w14:paraId="042C19C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 </w:t>
            </w: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sulosin (long-term)</w:t>
            </w:r>
          </w:p>
          <w:p w14:paraId="2AE5EC98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F595E" w:rsidRPr="00911734" w14:paraId="4AC6D20F" w14:textId="77777777" w:rsidTr="00E9307D">
        <w:trPr>
          <w:trHeight w:val="687"/>
          <w:jc w:val="center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53327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5</w:t>
            </w:r>
          </w:p>
          <w:p w14:paraId="6B7846DE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  <w:p w14:paraId="00439B7A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CB04F4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years old</w:t>
            </w:r>
          </w:p>
          <w:p w14:paraId="52DEBE06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 kg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CC2DF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reams, crying, persistence of auto- (banging his head against the walls, bites of his arms) and hetero-aggressive challenging behaviors, more than 6 hours without urin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CC4EC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Pregabalin (+)</w:t>
            </w:r>
          </w:p>
          <w:p w14:paraId="3C5B5864" w14:textId="77777777" w:rsidR="004F595E" w:rsidRPr="00911734" w:rsidRDefault="004F595E" w:rsidP="00E9307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Tramadol (+)</w:t>
            </w:r>
          </w:p>
          <w:p w14:paraId="175AD92F" w14:textId="77777777" w:rsidR="004F595E" w:rsidRPr="00911734" w:rsidRDefault="004F595E" w:rsidP="00E9307D">
            <w:pPr>
              <w:jc w:val="center"/>
              <w:rPr>
                <w:rFonts w:cs="Times New Roman"/>
                <w:szCs w:val="24"/>
              </w:rPr>
            </w:pPr>
            <w:r w:rsidRPr="00911734">
              <w:rPr>
                <w:rFonts w:cs="Times New Roman"/>
                <w:color w:val="000000"/>
                <w:szCs w:val="24"/>
              </w:rPr>
              <w:t>-Stop Sertraline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AA649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Toilet protocol</w:t>
            </w:r>
          </w:p>
          <w:p w14:paraId="31D9F99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Limitation of drugs at risk of UR (antipsychotic…)</w:t>
            </w:r>
          </w:p>
          <w:p w14:paraId="1247E840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 Laxatives</w:t>
            </w:r>
          </w:p>
          <w:p w14:paraId="6BA5980B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875713A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911734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(+) = Introduction or dose increase; Toilet protocol = accompany the patient to the toilet every three hours and encourage him to urinate to empty his bladder</w:t>
      </w:r>
    </w:p>
    <w:p w14:paraId="5C858780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9AC13A4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97A41C3" w14:textId="77777777" w:rsidR="004F595E" w:rsidRPr="00911734" w:rsidRDefault="004F595E" w:rsidP="004F595E">
      <w:pPr>
        <w:rPr>
          <w:rFonts w:cs="Times New Roman"/>
          <w:i/>
          <w:szCs w:val="24"/>
        </w:rPr>
      </w:pPr>
    </w:p>
    <w:p w14:paraId="52399EBF" w14:textId="77777777" w:rsidR="004F595E" w:rsidRPr="00911734" w:rsidRDefault="004F595E" w:rsidP="004F595E">
      <w:pPr>
        <w:rPr>
          <w:rFonts w:cs="Times New Roman"/>
          <w:szCs w:val="24"/>
        </w:rPr>
      </w:pPr>
      <w:r w:rsidRPr="00911734">
        <w:rPr>
          <w:rFonts w:cs="Times New Roman"/>
          <w:b/>
          <w:bCs/>
          <w:iCs/>
          <w:szCs w:val="24"/>
        </w:rPr>
        <w:t>Supplementary Table 3</w:t>
      </w:r>
      <w:r w:rsidRPr="00911734">
        <w:rPr>
          <w:rFonts w:cs="Times New Roman"/>
          <w:i/>
          <w:szCs w:val="24"/>
        </w:rPr>
        <w:t xml:space="preserve">. </w:t>
      </w:r>
      <w:r w:rsidRPr="00911734">
        <w:rPr>
          <w:rFonts w:cs="Times New Roman"/>
          <w:szCs w:val="24"/>
        </w:rPr>
        <w:t>Summary of clinical manifestations and management of UR for the five participants</w:t>
      </w:r>
    </w:p>
    <w:tbl>
      <w:tblPr>
        <w:tblW w:w="8789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37"/>
        <w:gridCol w:w="4352"/>
      </w:tblGrid>
      <w:tr w:rsidR="004F595E" w:rsidRPr="00911734" w14:paraId="0D98CC2D" w14:textId="77777777" w:rsidTr="00E9307D">
        <w:trPr>
          <w:trHeight w:val="683"/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BD51D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manifestations identified during an episode of UR: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B7734" w14:textId="77777777" w:rsidR="004F595E" w:rsidRPr="00911734" w:rsidRDefault="004F595E" w:rsidP="00E9307D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ment of UR:</w:t>
            </w:r>
          </w:p>
        </w:tc>
      </w:tr>
      <w:tr w:rsidR="004F595E" w:rsidRPr="00911734" w14:paraId="5746ED54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D9C5C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6 hours without urine (3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4503D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let protocol (5/5)</w:t>
            </w:r>
          </w:p>
        </w:tc>
      </w:tr>
      <w:tr w:rsidR="004F595E" w:rsidRPr="00911734" w14:paraId="7987E931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BA00F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ing, screaming (4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8328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ation of drugs (antipsychotic, etc.) (5/5)</w:t>
            </w:r>
          </w:p>
        </w:tc>
      </w:tr>
      <w:tr w:rsidR="004F595E" w:rsidRPr="00911734" w14:paraId="13CF02DA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9EFD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avoidance behavior e.g. flexed trunk, undressing, throwing water on his abdomen, touching his penis (3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1F7E0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xatives (5/5)</w:t>
            </w:r>
          </w:p>
        </w:tc>
      </w:tr>
      <w:tr w:rsidR="004F595E" w:rsidRPr="00911734" w14:paraId="0DB512F9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D1AB3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-aggressive behavior towards abdomen (2/5) or other areas e.g. head (5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5ECAB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catheter (&lt;48 hours) (3/5)</w:t>
            </w:r>
          </w:p>
        </w:tc>
      </w:tr>
      <w:tr w:rsidR="004F595E" w:rsidRPr="00911734" w14:paraId="2A6B2ADD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58C6E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-aggressive behavior (4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95E15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sulosin (3/5)</w:t>
            </w:r>
          </w:p>
        </w:tc>
      </w:tr>
      <w:tr w:rsidR="004F595E" w:rsidRPr="00911734" w14:paraId="4EE9459E" w14:textId="77777777" w:rsidTr="00E9307D">
        <w:trPr>
          <w:jc w:val="center"/>
        </w:trPr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834F4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enuresis (1/5)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45839" w14:textId="77777777" w:rsidR="004F595E" w:rsidRPr="00911734" w:rsidRDefault="004F595E" w:rsidP="00E9307D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620A01A" w14:textId="77777777" w:rsidR="004F595E" w:rsidRPr="00911734" w:rsidRDefault="004F595E" w:rsidP="004F595E">
      <w:pPr>
        <w:rPr>
          <w:rFonts w:cs="Times New Roman"/>
          <w:szCs w:val="24"/>
        </w:rPr>
      </w:pPr>
    </w:p>
    <w:p w14:paraId="0CAB0042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7358C4A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C53C214" w14:textId="77777777" w:rsidR="004F595E" w:rsidRPr="00911734" w:rsidRDefault="004F595E" w:rsidP="004F595E">
      <w:pPr>
        <w:pStyle w:val="Standard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49793F" w14:textId="77777777" w:rsidR="004F595E" w:rsidRPr="00911734" w:rsidRDefault="004F595E" w:rsidP="004F595E"/>
    <w:p w14:paraId="78405F22" w14:textId="77777777" w:rsidR="004F595E" w:rsidRPr="002B4A57" w:rsidRDefault="004F595E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AAA04" w14:textId="77777777" w:rsidR="00504226" w:rsidRDefault="00504226" w:rsidP="00117666">
      <w:pPr>
        <w:spacing w:after="0"/>
      </w:pPr>
      <w:r>
        <w:separator/>
      </w:r>
    </w:p>
  </w:endnote>
  <w:endnote w:type="continuationSeparator" w:id="0">
    <w:p w14:paraId="09978D05" w14:textId="77777777" w:rsidR="00504226" w:rsidRDefault="005042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4A674" w14:textId="77777777" w:rsidR="00504226" w:rsidRDefault="00504226" w:rsidP="00117666">
      <w:pPr>
        <w:spacing w:after="0"/>
      </w:pPr>
      <w:r>
        <w:separator/>
      </w:r>
    </w:p>
  </w:footnote>
  <w:footnote w:type="continuationSeparator" w:id="0">
    <w:p w14:paraId="6FBC65D1" w14:textId="77777777" w:rsidR="00504226" w:rsidRDefault="005042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616A00"/>
    <w:multiLevelType w:val="multilevel"/>
    <w:tmpl w:val="BD46CF40"/>
    <w:styleLink w:val="WWNum1"/>
    <w:lvl w:ilvl="0">
      <w:numFmt w:val="bullet"/>
      <w:lvlText w:val="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52886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DB2"/>
    <w:rsid w:val="00105FD9"/>
    <w:rsid w:val="00117666"/>
    <w:rsid w:val="001549D3"/>
    <w:rsid w:val="00160065"/>
    <w:rsid w:val="0016333A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F595E"/>
    <w:rsid w:val="00504226"/>
    <w:rsid w:val="00517A89"/>
    <w:rsid w:val="005250F2"/>
    <w:rsid w:val="0053121C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1734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1523"/>
    <w:rsid w:val="00AB6715"/>
    <w:rsid w:val="00AC27B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67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4">
    <w:name w:val="Plain Table 4"/>
    <w:basedOn w:val="TableauNormal"/>
    <w:uiPriority w:val="44"/>
    <w:rsid w:val="004F595E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4F595E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F"/>
      <w:lang w:val="el-GR"/>
    </w:rPr>
  </w:style>
  <w:style w:type="numbering" w:customStyle="1" w:styleId="WWNum1">
    <w:name w:val="WWNum1"/>
    <w:basedOn w:val="Aucuneliste"/>
    <w:rsid w:val="004F595E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43</Words>
  <Characters>5946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nvertini Josephine</cp:lastModifiedBy>
  <cp:revision>2</cp:revision>
  <cp:lastPrinted>2013-10-03T12:51:00Z</cp:lastPrinted>
  <dcterms:created xsi:type="dcterms:W3CDTF">2025-04-30T13:18:00Z</dcterms:created>
  <dcterms:modified xsi:type="dcterms:W3CDTF">2025-04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